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84BF0" w14:textId="6FA2FD90" w:rsidR="00E57EFB" w:rsidRDefault="00E57EFB" w:rsidP="0014526F">
      <w:pPr>
        <w:tabs>
          <w:tab w:val="left" w:pos="5993"/>
        </w:tabs>
        <w:spacing w:after="0" w:line="240" w:lineRule="auto"/>
      </w:pPr>
      <w:r>
        <w:t>S</w:t>
      </w:r>
      <w:r w:rsidR="002C209E">
        <w:t xml:space="preserve">1 Table. </w:t>
      </w:r>
      <w:r>
        <w:t>Search strategy</w:t>
      </w:r>
    </w:p>
    <w:p w14:paraId="2463F23A" w14:textId="77777777" w:rsidR="0014526F" w:rsidRPr="000727E0" w:rsidRDefault="0014526F" w:rsidP="0014526F">
      <w:pPr>
        <w:tabs>
          <w:tab w:val="left" w:pos="5993"/>
        </w:tabs>
        <w:spacing w:after="0" w:line="240" w:lineRule="auto"/>
        <w:rPr>
          <w:rFonts w:ascii="Times" w:hAnsi="Time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2"/>
        <w:gridCol w:w="8886"/>
        <w:gridCol w:w="1922"/>
      </w:tblGrid>
      <w:tr w:rsidR="00E57EFB" w:rsidRPr="00070803" w14:paraId="29833793" w14:textId="77777777" w:rsidTr="00124E69">
        <w:trPr>
          <w:trHeight w:val="20"/>
        </w:trPr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960B89" w14:textId="77777777" w:rsidR="00E57EFB" w:rsidRPr="00804788" w:rsidRDefault="00E57EFB" w:rsidP="00124E6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070803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Database</w:t>
            </w:r>
          </w:p>
        </w:tc>
        <w:tc>
          <w:tcPr>
            <w:tcW w:w="343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4535F9" w14:textId="77777777" w:rsidR="00E57EFB" w:rsidRPr="00804788" w:rsidRDefault="00E57EFB" w:rsidP="00124E69">
            <w:pPr>
              <w:spacing w:after="0" w:line="240" w:lineRule="auto"/>
              <w:rPr>
                <w:rFonts w:eastAsia="Times New Roman" w:cstheme="minorHAnsi"/>
                <w:b/>
                <w:color w:val="212121"/>
                <w:sz w:val="24"/>
                <w:szCs w:val="24"/>
                <w:lang w:eastAsia="en-GB"/>
              </w:rPr>
            </w:pPr>
            <w:r w:rsidRPr="00070803">
              <w:rPr>
                <w:rFonts w:eastAsia="Times New Roman" w:cstheme="minorHAnsi"/>
                <w:b/>
                <w:color w:val="212121"/>
                <w:sz w:val="24"/>
                <w:szCs w:val="24"/>
                <w:lang w:eastAsia="en-GB"/>
              </w:rPr>
              <w:t>Search string</w:t>
            </w:r>
          </w:p>
        </w:tc>
        <w:tc>
          <w:tcPr>
            <w:tcW w:w="7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347BEE" w14:textId="77777777" w:rsidR="00E57EFB" w:rsidRPr="00804788" w:rsidRDefault="00E57EFB" w:rsidP="00124E6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070803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N of records</w:t>
            </w:r>
          </w:p>
        </w:tc>
      </w:tr>
      <w:tr w:rsidR="00E57EFB" w:rsidRPr="00070803" w14:paraId="1FD8411A" w14:textId="77777777" w:rsidTr="00124E69">
        <w:trPr>
          <w:trHeight w:val="20"/>
        </w:trPr>
        <w:tc>
          <w:tcPr>
            <w:tcW w:w="5000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F7BB46" w14:textId="77777777" w:rsidR="00E57EFB" w:rsidRPr="00070803" w:rsidRDefault="00E57EFB" w:rsidP="00124E6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070803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Stigma and discrimination</w:t>
            </w:r>
          </w:p>
        </w:tc>
      </w:tr>
      <w:tr w:rsidR="00E57EFB" w:rsidRPr="00804788" w14:paraId="3DF16392" w14:textId="77777777" w:rsidTr="00124E69">
        <w:trPr>
          <w:trHeight w:val="20"/>
        </w:trPr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6463FA9" w14:textId="77777777" w:rsidR="00E57EFB" w:rsidRPr="00804788" w:rsidRDefault="00E57EFB" w:rsidP="00124E6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ubmed</w:t>
            </w:r>
            <w:proofErr w:type="spellEnd"/>
          </w:p>
        </w:tc>
        <w:tc>
          <w:tcPr>
            <w:tcW w:w="3431" w:type="pct"/>
            <w:shd w:val="clear" w:color="auto" w:fill="auto"/>
            <w:tcMar>
              <w:left w:w="28" w:type="dxa"/>
              <w:right w:w="28" w:type="dxa"/>
            </w:tcMar>
          </w:tcPr>
          <w:p w14:paraId="10051F99" w14:textId="77777777" w:rsidR="00E57EFB" w:rsidRPr="00804788" w:rsidRDefault="00E57EFB" w:rsidP="00124E69">
            <w:pPr>
              <w:spacing w:after="0" w:line="240" w:lineRule="auto"/>
              <w:rPr>
                <w:rFonts w:eastAsia="Times New Roman" w:cstheme="minorHAnsi"/>
                <w:color w:val="212121"/>
                <w:sz w:val="20"/>
                <w:szCs w:val="20"/>
                <w:lang w:eastAsia="en-GB"/>
              </w:rPr>
            </w:pPr>
            <w:r w:rsidRPr="00804788">
              <w:rPr>
                <w:rFonts w:eastAsia="Times New Roman" w:cstheme="minorHAnsi"/>
                <w:color w:val="212121"/>
                <w:sz w:val="20"/>
                <w:szCs w:val="20"/>
                <w:lang w:eastAsia="en-GB"/>
              </w:rPr>
              <w:t>Search: (((((Stigma[Title/Abstract]) OR (discrimination[Title/Abstract])) OR (Prejudice[</w:t>
            </w:r>
            <w:proofErr w:type="spellStart"/>
            <w:r w:rsidRPr="00804788">
              <w:rPr>
                <w:rFonts w:eastAsia="Times New Roman" w:cstheme="minorHAnsi"/>
                <w:color w:val="212121"/>
                <w:sz w:val="20"/>
                <w:szCs w:val="20"/>
                <w:lang w:eastAsia="en-GB"/>
              </w:rPr>
              <w:t>MeSH</w:t>
            </w:r>
            <w:proofErr w:type="spellEnd"/>
            <w:r w:rsidRPr="00804788">
              <w:rPr>
                <w:rFonts w:eastAsia="Times New Roman" w:cstheme="minorHAnsi"/>
                <w:color w:val="212121"/>
                <w:sz w:val="20"/>
                <w:szCs w:val="20"/>
                <w:lang w:eastAsia="en-GB"/>
              </w:rPr>
              <w:t xml:space="preserve"> Terms])) OR (stereotyping[</w:t>
            </w:r>
            <w:proofErr w:type="spellStart"/>
            <w:r w:rsidRPr="00804788">
              <w:rPr>
                <w:rFonts w:eastAsia="Times New Roman" w:cstheme="minorHAnsi"/>
                <w:color w:val="212121"/>
                <w:sz w:val="20"/>
                <w:szCs w:val="20"/>
                <w:lang w:eastAsia="en-GB"/>
              </w:rPr>
              <w:t>MeSH</w:t>
            </w:r>
            <w:proofErr w:type="spellEnd"/>
            <w:r w:rsidRPr="00804788">
              <w:rPr>
                <w:rFonts w:eastAsia="Times New Roman" w:cstheme="minorHAnsi"/>
                <w:color w:val="212121"/>
                <w:sz w:val="20"/>
                <w:szCs w:val="20"/>
                <w:lang w:eastAsia="en-GB"/>
              </w:rPr>
              <w:t xml:space="preserve"> Terms])) AND ((((((((</w:t>
            </w:r>
            <w:proofErr w:type="spellStart"/>
            <w:r w:rsidRPr="00804788">
              <w:rPr>
                <w:rFonts w:eastAsia="Times New Roman" w:cstheme="minorHAnsi"/>
                <w:color w:val="212121"/>
                <w:sz w:val="20"/>
                <w:szCs w:val="20"/>
                <w:lang w:eastAsia="en-GB"/>
              </w:rPr>
              <w:t>Polic</w:t>
            </w:r>
            <w:proofErr w:type="spellEnd"/>
            <w:r w:rsidRPr="00804788">
              <w:rPr>
                <w:rFonts w:eastAsia="Times New Roman" w:cstheme="minorHAnsi"/>
                <w:color w:val="212121"/>
                <w:sz w:val="20"/>
                <w:szCs w:val="20"/>
                <w:lang w:eastAsia="en-GB"/>
              </w:rPr>
              <w:t>*[Title/Abstract]) OR (Healthcare workers[Title/Abstract])) OR (Sex Workers[Title/Abstract])) OR (PWID[Title/Abstract])) OR (PLHIV[Title/Abstract])) OR (LGBTQ[Title/Abstract])) OR (Youths[Title/Abstract])) OR (Adults[</w:t>
            </w:r>
            <w:proofErr w:type="spellStart"/>
            <w:r w:rsidRPr="00804788">
              <w:rPr>
                <w:rFonts w:eastAsia="Times New Roman" w:cstheme="minorHAnsi"/>
                <w:color w:val="212121"/>
                <w:sz w:val="20"/>
                <w:szCs w:val="20"/>
                <w:lang w:eastAsia="en-GB"/>
              </w:rPr>
              <w:t>MeSH</w:t>
            </w:r>
            <w:proofErr w:type="spellEnd"/>
            <w:r w:rsidRPr="00804788">
              <w:rPr>
                <w:rFonts w:eastAsia="Times New Roman" w:cstheme="minorHAnsi"/>
                <w:color w:val="212121"/>
                <w:sz w:val="20"/>
                <w:szCs w:val="20"/>
                <w:lang w:eastAsia="en-GB"/>
              </w:rPr>
              <w:t xml:space="preserve"> Terms])))) AND (((((((((((</w:t>
            </w:r>
            <w:proofErr w:type="spellStart"/>
            <w:r w:rsidRPr="00804788">
              <w:rPr>
                <w:rFonts w:eastAsia="Times New Roman" w:cstheme="minorHAnsi"/>
                <w:color w:val="212121"/>
                <w:sz w:val="20"/>
                <w:szCs w:val="20"/>
                <w:lang w:eastAsia="en-GB"/>
              </w:rPr>
              <w:t>preven</w:t>
            </w:r>
            <w:proofErr w:type="spellEnd"/>
            <w:r w:rsidRPr="00804788">
              <w:rPr>
                <w:rFonts w:eastAsia="Times New Roman" w:cstheme="minorHAnsi"/>
                <w:color w:val="212121"/>
                <w:sz w:val="20"/>
                <w:szCs w:val="20"/>
                <w:lang w:eastAsia="en-GB"/>
              </w:rPr>
              <w:t>*[Title/Abstract]) OR (ART[</w:t>
            </w:r>
            <w:proofErr w:type="spellStart"/>
            <w:r w:rsidRPr="00804788">
              <w:rPr>
                <w:rFonts w:eastAsia="Times New Roman" w:cstheme="minorHAnsi"/>
                <w:color w:val="212121"/>
                <w:sz w:val="20"/>
                <w:szCs w:val="20"/>
                <w:lang w:eastAsia="en-GB"/>
              </w:rPr>
              <w:t>MeSH</w:t>
            </w:r>
            <w:proofErr w:type="spellEnd"/>
            <w:r w:rsidRPr="00804788">
              <w:rPr>
                <w:rFonts w:eastAsia="Times New Roman" w:cstheme="minorHAnsi"/>
                <w:color w:val="212121"/>
                <w:sz w:val="20"/>
                <w:szCs w:val="20"/>
                <w:lang w:eastAsia="en-GB"/>
              </w:rPr>
              <w:t xml:space="preserve"> Terms])) OR (Antiretroviral treatment[</w:t>
            </w:r>
            <w:proofErr w:type="spellStart"/>
            <w:r w:rsidRPr="00804788">
              <w:rPr>
                <w:rFonts w:eastAsia="Times New Roman" w:cstheme="minorHAnsi"/>
                <w:color w:val="212121"/>
                <w:sz w:val="20"/>
                <w:szCs w:val="20"/>
                <w:lang w:eastAsia="en-GB"/>
              </w:rPr>
              <w:t>MeSH</w:t>
            </w:r>
            <w:proofErr w:type="spellEnd"/>
            <w:r w:rsidRPr="00804788">
              <w:rPr>
                <w:rFonts w:eastAsia="Times New Roman" w:cstheme="minorHAnsi"/>
                <w:color w:val="212121"/>
                <w:sz w:val="20"/>
                <w:szCs w:val="20"/>
                <w:lang w:eastAsia="en-GB"/>
              </w:rPr>
              <w:t xml:space="preserve"> Terms])) OR (Linkage*[Title/Abstract]))) OR (</w:t>
            </w:r>
            <w:proofErr w:type="spellStart"/>
            <w:r w:rsidRPr="00804788">
              <w:rPr>
                <w:rFonts w:eastAsia="Times New Roman" w:cstheme="minorHAnsi"/>
                <w:color w:val="212121"/>
                <w:sz w:val="20"/>
                <w:szCs w:val="20"/>
                <w:lang w:eastAsia="en-GB"/>
              </w:rPr>
              <w:t>hiv</w:t>
            </w:r>
            <w:proofErr w:type="spellEnd"/>
            <w:r w:rsidRPr="00804788">
              <w:rPr>
                <w:rFonts w:eastAsia="Times New Roman" w:cstheme="minorHAnsi"/>
                <w:color w:val="212121"/>
                <w:sz w:val="20"/>
                <w:szCs w:val="20"/>
                <w:lang w:eastAsia="en-GB"/>
              </w:rPr>
              <w:t xml:space="preserve"> prevalence[</w:t>
            </w:r>
            <w:proofErr w:type="spellStart"/>
            <w:r w:rsidRPr="00804788">
              <w:rPr>
                <w:rFonts w:eastAsia="Times New Roman" w:cstheme="minorHAnsi"/>
                <w:color w:val="212121"/>
                <w:sz w:val="20"/>
                <w:szCs w:val="20"/>
                <w:lang w:eastAsia="en-GB"/>
              </w:rPr>
              <w:t>MeSH</w:t>
            </w:r>
            <w:proofErr w:type="spellEnd"/>
            <w:r w:rsidRPr="00804788">
              <w:rPr>
                <w:rFonts w:eastAsia="Times New Roman" w:cstheme="minorHAnsi"/>
                <w:color w:val="212121"/>
                <w:sz w:val="20"/>
                <w:szCs w:val="20"/>
                <w:lang w:eastAsia="en-GB"/>
              </w:rPr>
              <w:t xml:space="preserve"> Terms])) OR (</w:t>
            </w:r>
            <w:proofErr w:type="spellStart"/>
            <w:r w:rsidRPr="00804788">
              <w:rPr>
                <w:rFonts w:eastAsia="Times New Roman" w:cstheme="minorHAnsi"/>
                <w:color w:val="212121"/>
                <w:sz w:val="20"/>
                <w:szCs w:val="20"/>
                <w:lang w:eastAsia="en-GB"/>
              </w:rPr>
              <w:t>hiv</w:t>
            </w:r>
            <w:proofErr w:type="spellEnd"/>
            <w:r w:rsidRPr="00804788">
              <w:rPr>
                <w:rFonts w:eastAsia="Times New Roman" w:cstheme="minorHAnsi"/>
                <w:color w:val="212121"/>
                <w:sz w:val="20"/>
                <w:szCs w:val="20"/>
                <w:lang w:eastAsia="en-GB"/>
              </w:rPr>
              <w:t xml:space="preserve"> infection*[</w:t>
            </w:r>
            <w:proofErr w:type="spellStart"/>
            <w:r w:rsidRPr="00804788">
              <w:rPr>
                <w:rFonts w:eastAsia="Times New Roman" w:cstheme="minorHAnsi"/>
                <w:color w:val="212121"/>
                <w:sz w:val="20"/>
                <w:szCs w:val="20"/>
                <w:lang w:eastAsia="en-GB"/>
              </w:rPr>
              <w:t>MeSH</w:t>
            </w:r>
            <w:proofErr w:type="spellEnd"/>
            <w:r w:rsidRPr="00804788">
              <w:rPr>
                <w:rFonts w:eastAsia="Times New Roman" w:cstheme="minorHAnsi"/>
                <w:color w:val="212121"/>
                <w:sz w:val="20"/>
                <w:szCs w:val="20"/>
                <w:lang w:eastAsia="en-GB"/>
              </w:rPr>
              <w:t xml:space="preserve"> Terms])))) OR (HIV/AIDS[Title/Abstract])) OR (adherence[Title/Abstract]))</w:t>
            </w:r>
          </w:p>
        </w:tc>
        <w:tc>
          <w:tcPr>
            <w:tcW w:w="7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99E4F5" w14:textId="77777777" w:rsidR="00E57EFB" w:rsidRPr="00804788" w:rsidRDefault="00E57EFB" w:rsidP="00124E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881</w:t>
            </w:r>
          </w:p>
        </w:tc>
      </w:tr>
      <w:tr w:rsidR="00E57EFB" w:rsidRPr="00804788" w14:paraId="284C3DC5" w14:textId="77777777" w:rsidTr="00124E69">
        <w:trPr>
          <w:trHeight w:val="20"/>
        </w:trPr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85A656" w14:textId="77777777" w:rsidR="00E57EFB" w:rsidRPr="00804788" w:rsidRDefault="00E57EFB" w:rsidP="00124E6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copus</w:t>
            </w:r>
          </w:p>
        </w:tc>
        <w:tc>
          <w:tcPr>
            <w:tcW w:w="3431" w:type="pct"/>
            <w:shd w:val="clear" w:color="auto" w:fill="auto"/>
            <w:tcMar>
              <w:left w:w="28" w:type="dxa"/>
              <w:right w:w="28" w:type="dxa"/>
            </w:tcMar>
            <w:hideMark/>
          </w:tcPr>
          <w:p w14:paraId="524B2A53" w14:textId="77777777" w:rsidR="00E57EFB" w:rsidRPr="00804788" w:rsidRDefault="00E57EFB" w:rsidP="00124E6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ITLE-ABS ( stigma )  OR  TITLE-ABS ( discrimination )  OR  TITLE-ABS ( prejudice )  OR  TITLE-ABS ( stereotyping )  AND  TITLE-ABS ( </w:t>
            </w:r>
            <w:proofErr w:type="spellStart"/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lic</w:t>
            </w:r>
            <w:proofErr w:type="spellEnd"/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* )  OR  TITLE-ABS ( "Healthcare workers" )  OR  TITLE-ABS ( "Sex Workers" )  OR  TITLE-ABS ( </w:t>
            </w:r>
            <w:proofErr w:type="spellStart"/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wid</w:t>
            </w:r>
            <w:proofErr w:type="spellEnd"/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)  OR  TITLE-ABS ( </w:t>
            </w:r>
            <w:proofErr w:type="spellStart"/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lhiv</w:t>
            </w:r>
            <w:proofErr w:type="spellEnd"/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)  OR  TITLE-ABS ( </w:t>
            </w:r>
            <w:proofErr w:type="spellStart"/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gbtq</w:t>
            </w:r>
            <w:proofErr w:type="spellEnd"/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)  OR  TITLE-ABS ( youths )  OR  TITLE-ABS ( adults )  AND  TITLE-ABS ( </w:t>
            </w:r>
            <w:proofErr w:type="spellStart"/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ven</w:t>
            </w:r>
            <w:proofErr w:type="spellEnd"/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* )  OR  TITLE-ABS ( art )  OR  TITLE-ABS ( "Antiretroviral treatment" )  OR  TITLE-ABS ( linkage )  OR  TITLE-ABS ( "HIV prevalence" )  OR  TITLE-ABS ( "HIV infection*" )  OR  TITLE-ABS ( </w:t>
            </w:r>
            <w:proofErr w:type="spellStart"/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v</w:t>
            </w:r>
            <w:proofErr w:type="spellEnd"/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/aids )  OR  TITLE-ABS ( adherence ) </w:t>
            </w:r>
          </w:p>
        </w:tc>
        <w:tc>
          <w:tcPr>
            <w:tcW w:w="7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A3A060" w14:textId="77777777" w:rsidR="00E57EFB" w:rsidRPr="00804788" w:rsidRDefault="00E57EFB" w:rsidP="00124E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22</w:t>
            </w:r>
          </w:p>
        </w:tc>
      </w:tr>
      <w:tr w:rsidR="00E57EFB" w:rsidRPr="00804788" w14:paraId="28DE2DB5" w14:textId="77777777" w:rsidTr="00124E69">
        <w:trPr>
          <w:trHeight w:val="20"/>
        </w:trPr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FEA7F91" w14:textId="77777777" w:rsidR="00E57EFB" w:rsidRPr="00804788" w:rsidRDefault="00E57EFB" w:rsidP="00124E6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b of Science</w:t>
            </w:r>
          </w:p>
        </w:tc>
        <w:tc>
          <w:tcPr>
            <w:tcW w:w="3431" w:type="pct"/>
            <w:shd w:val="clear" w:color="auto" w:fill="auto"/>
            <w:tcMar>
              <w:left w:w="28" w:type="dxa"/>
              <w:right w:w="28" w:type="dxa"/>
            </w:tcMar>
            <w:hideMark/>
          </w:tcPr>
          <w:p w14:paraId="322C9EB7" w14:textId="77777777" w:rsidR="00E57EFB" w:rsidRPr="00804788" w:rsidRDefault="00E57EFB" w:rsidP="00124E6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S=(</w:t>
            </w:r>
            <w:proofErr w:type="spellStart"/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ven</w:t>
            </w:r>
            <w:proofErr w:type="spellEnd"/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* OR  art  OR  "Antiretroviral  treatment"  OR  linkage  OR  "HIV  prevalence"  OR  "HIV  infection*"  OR  </w:t>
            </w:r>
            <w:proofErr w:type="spellStart"/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v</w:t>
            </w:r>
            <w:proofErr w:type="spellEnd"/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/aids  OR  adherence)  AND TS=(</w:t>
            </w:r>
            <w:proofErr w:type="spellStart"/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lic</w:t>
            </w:r>
            <w:proofErr w:type="spellEnd"/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* OR  "Healthcare  workers"  OR  "Sex  Workers"  OR  </w:t>
            </w:r>
            <w:proofErr w:type="spellStart"/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wid</w:t>
            </w:r>
            <w:proofErr w:type="spellEnd"/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OR  </w:t>
            </w:r>
            <w:proofErr w:type="spellStart"/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lhiv</w:t>
            </w:r>
            <w:proofErr w:type="spellEnd"/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OR  </w:t>
            </w:r>
            <w:proofErr w:type="spellStart"/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gbtq</w:t>
            </w:r>
            <w:proofErr w:type="spellEnd"/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OR  youths  OR  adults) AND TS=(stigma OR  discrimination  OR  prejudice  OR  stereotyping) </w:t>
            </w:r>
          </w:p>
        </w:tc>
        <w:tc>
          <w:tcPr>
            <w:tcW w:w="7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D19F6E" w14:textId="77777777" w:rsidR="00E57EFB" w:rsidRPr="00804788" w:rsidRDefault="00E57EFB" w:rsidP="00124E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18</w:t>
            </w:r>
          </w:p>
        </w:tc>
      </w:tr>
      <w:tr w:rsidR="00E57EFB" w:rsidRPr="00070803" w14:paraId="153B8612" w14:textId="77777777" w:rsidTr="00124E69">
        <w:trPr>
          <w:trHeight w:val="20"/>
        </w:trPr>
        <w:tc>
          <w:tcPr>
            <w:tcW w:w="5000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8C3E36" w14:textId="77777777" w:rsidR="00E57EFB" w:rsidRPr="00070803" w:rsidRDefault="00E57EFB" w:rsidP="00124E6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070803">
              <w:rPr>
                <w:rFonts w:cstheme="minorHAnsi"/>
                <w:b/>
                <w:sz w:val="24"/>
                <w:szCs w:val="24"/>
              </w:rPr>
              <w:t>Legal environment and social justice</w:t>
            </w:r>
          </w:p>
        </w:tc>
      </w:tr>
      <w:tr w:rsidR="00E57EFB" w:rsidRPr="00804788" w14:paraId="172D9594" w14:textId="77777777" w:rsidTr="00124E69">
        <w:trPr>
          <w:trHeight w:val="20"/>
        </w:trPr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7931C1C" w14:textId="77777777" w:rsidR="00E57EFB" w:rsidRPr="00804788" w:rsidRDefault="00E57EFB" w:rsidP="00124E6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ubmed</w:t>
            </w:r>
            <w:proofErr w:type="spellEnd"/>
          </w:p>
        </w:tc>
        <w:tc>
          <w:tcPr>
            <w:tcW w:w="34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51AA2128" w14:textId="77777777" w:rsidR="00E57EFB" w:rsidRPr="00070803" w:rsidRDefault="00E57EFB" w:rsidP="00124E69">
            <w:pPr>
              <w:spacing w:after="0"/>
              <w:rPr>
                <w:rFonts w:cstheme="minorHAnsi"/>
                <w:color w:val="212121"/>
                <w:sz w:val="20"/>
                <w:szCs w:val="20"/>
              </w:rPr>
            </w:pPr>
            <w:r w:rsidRPr="00070803">
              <w:rPr>
                <w:rFonts w:cstheme="minorHAnsi"/>
                <w:color w:val="212121"/>
                <w:sz w:val="20"/>
                <w:szCs w:val="20"/>
              </w:rPr>
              <w:t>Search: (((((((((human rights[Title/Abstract]) OR (inject drugs[Title/Abstract])) OR (structural violence[Title/Abstract])) OR (law enforcement[Title/Abstract])) OR (Decriminalizing[Title/Abstract])) OR (evaluating law[Title/Abstract])) OR (syringe[Title/Abstract])) OR (social programming[Title/Abstract])) AND ((((((((</w:t>
            </w:r>
            <w:proofErr w:type="spellStart"/>
            <w:r w:rsidRPr="00070803">
              <w:rPr>
                <w:rFonts w:cstheme="minorHAnsi"/>
                <w:color w:val="212121"/>
                <w:sz w:val="20"/>
                <w:szCs w:val="20"/>
              </w:rPr>
              <w:t>Polic</w:t>
            </w:r>
            <w:proofErr w:type="spellEnd"/>
            <w:r w:rsidRPr="00070803">
              <w:rPr>
                <w:rFonts w:cstheme="minorHAnsi"/>
                <w:color w:val="212121"/>
                <w:sz w:val="20"/>
                <w:szCs w:val="20"/>
              </w:rPr>
              <w:t>*[Title/Abstract]) OR (Healthcare workers[Title/Abstract])) OR (Sex Workers[Title/Abstract])) OR (PWID[Title/Abstract])) OR (PLHIV[Title/Abstract])) OR (LGBTQ[Title/Abstract])) OR (Youths[Title/Abstract])) OR (Adults))) AND ((((((((((</w:t>
            </w:r>
            <w:proofErr w:type="spellStart"/>
            <w:r w:rsidRPr="00070803">
              <w:rPr>
                <w:rFonts w:cstheme="minorHAnsi"/>
                <w:color w:val="212121"/>
                <w:sz w:val="20"/>
                <w:szCs w:val="20"/>
              </w:rPr>
              <w:t>preven</w:t>
            </w:r>
            <w:proofErr w:type="spellEnd"/>
            <w:r w:rsidRPr="00070803">
              <w:rPr>
                <w:rFonts w:cstheme="minorHAnsi"/>
                <w:color w:val="212121"/>
                <w:sz w:val="20"/>
                <w:szCs w:val="20"/>
              </w:rPr>
              <w:t>*[Title/Abstract]) OR (ART[</w:t>
            </w:r>
            <w:proofErr w:type="spellStart"/>
            <w:r w:rsidRPr="00070803">
              <w:rPr>
                <w:rFonts w:cstheme="minorHAnsi"/>
                <w:color w:val="212121"/>
                <w:sz w:val="20"/>
                <w:szCs w:val="20"/>
              </w:rPr>
              <w:t>MeSH</w:t>
            </w:r>
            <w:proofErr w:type="spellEnd"/>
            <w:r w:rsidRPr="00070803">
              <w:rPr>
                <w:rFonts w:cstheme="minorHAnsi"/>
                <w:color w:val="212121"/>
                <w:sz w:val="20"/>
                <w:szCs w:val="20"/>
              </w:rPr>
              <w:t xml:space="preserve"> Terms])) OR (Antiretroviral treatment[</w:t>
            </w:r>
            <w:proofErr w:type="spellStart"/>
            <w:r w:rsidRPr="00070803">
              <w:rPr>
                <w:rFonts w:cstheme="minorHAnsi"/>
                <w:color w:val="212121"/>
                <w:sz w:val="20"/>
                <w:szCs w:val="20"/>
              </w:rPr>
              <w:t>MeSH</w:t>
            </w:r>
            <w:proofErr w:type="spellEnd"/>
            <w:r w:rsidRPr="00070803">
              <w:rPr>
                <w:rFonts w:cstheme="minorHAnsi"/>
                <w:color w:val="212121"/>
                <w:sz w:val="20"/>
                <w:szCs w:val="20"/>
              </w:rPr>
              <w:t xml:space="preserve"> Terms])) OR (Linkage*[Title/Abstract])) OR (Viral[</w:t>
            </w:r>
            <w:proofErr w:type="spellStart"/>
            <w:r w:rsidRPr="00070803">
              <w:rPr>
                <w:rFonts w:cstheme="minorHAnsi"/>
                <w:color w:val="212121"/>
                <w:sz w:val="20"/>
                <w:szCs w:val="20"/>
              </w:rPr>
              <w:t>MeSH</w:t>
            </w:r>
            <w:proofErr w:type="spellEnd"/>
            <w:r w:rsidRPr="00070803">
              <w:rPr>
                <w:rFonts w:cstheme="minorHAnsi"/>
                <w:color w:val="212121"/>
                <w:sz w:val="20"/>
                <w:szCs w:val="20"/>
              </w:rPr>
              <w:t xml:space="preserve"> Terms])) OR (</w:t>
            </w:r>
            <w:proofErr w:type="spellStart"/>
            <w:r w:rsidRPr="00070803">
              <w:rPr>
                <w:rFonts w:cstheme="minorHAnsi"/>
                <w:color w:val="212121"/>
                <w:sz w:val="20"/>
                <w:szCs w:val="20"/>
              </w:rPr>
              <w:t>hiv</w:t>
            </w:r>
            <w:proofErr w:type="spellEnd"/>
            <w:r w:rsidRPr="00070803">
              <w:rPr>
                <w:rFonts w:cstheme="minorHAnsi"/>
                <w:color w:val="212121"/>
                <w:sz w:val="20"/>
                <w:szCs w:val="20"/>
              </w:rPr>
              <w:t xml:space="preserve"> prevalence[</w:t>
            </w:r>
            <w:proofErr w:type="spellStart"/>
            <w:r w:rsidRPr="00070803">
              <w:rPr>
                <w:rFonts w:cstheme="minorHAnsi"/>
                <w:color w:val="212121"/>
                <w:sz w:val="20"/>
                <w:szCs w:val="20"/>
              </w:rPr>
              <w:t>MeSH</w:t>
            </w:r>
            <w:proofErr w:type="spellEnd"/>
            <w:r w:rsidRPr="00070803">
              <w:rPr>
                <w:rFonts w:cstheme="minorHAnsi"/>
                <w:color w:val="212121"/>
                <w:sz w:val="20"/>
                <w:szCs w:val="20"/>
              </w:rPr>
              <w:t xml:space="preserve"> Terms])) OR (</w:t>
            </w:r>
            <w:proofErr w:type="spellStart"/>
            <w:r w:rsidRPr="00070803">
              <w:rPr>
                <w:rFonts w:cstheme="minorHAnsi"/>
                <w:color w:val="212121"/>
                <w:sz w:val="20"/>
                <w:szCs w:val="20"/>
              </w:rPr>
              <w:t>hiv</w:t>
            </w:r>
            <w:proofErr w:type="spellEnd"/>
            <w:r w:rsidRPr="00070803">
              <w:rPr>
                <w:rFonts w:cstheme="minorHAnsi"/>
                <w:color w:val="212121"/>
                <w:sz w:val="20"/>
                <w:szCs w:val="20"/>
              </w:rPr>
              <w:t xml:space="preserve"> infection*[</w:t>
            </w:r>
            <w:proofErr w:type="spellStart"/>
            <w:r w:rsidRPr="00070803">
              <w:rPr>
                <w:rFonts w:cstheme="minorHAnsi"/>
                <w:color w:val="212121"/>
                <w:sz w:val="20"/>
                <w:szCs w:val="20"/>
              </w:rPr>
              <w:t>MeSH</w:t>
            </w:r>
            <w:proofErr w:type="spellEnd"/>
            <w:r w:rsidRPr="00070803">
              <w:rPr>
                <w:rFonts w:cstheme="minorHAnsi"/>
                <w:color w:val="212121"/>
                <w:sz w:val="20"/>
                <w:szCs w:val="20"/>
              </w:rPr>
              <w:t xml:space="preserve"> Terms])) OR (Health Knowledge[</w:t>
            </w:r>
            <w:proofErr w:type="spellStart"/>
            <w:r w:rsidRPr="00070803">
              <w:rPr>
                <w:rFonts w:cstheme="minorHAnsi"/>
                <w:color w:val="212121"/>
                <w:sz w:val="20"/>
                <w:szCs w:val="20"/>
              </w:rPr>
              <w:t>MeSH</w:t>
            </w:r>
            <w:proofErr w:type="spellEnd"/>
            <w:r w:rsidRPr="00070803">
              <w:rPr>
                <w:rFonts w:cstheme="minorHAnsi"/>
                <w:color w:val="212121"/>
                <w:sz w:val="20"/>
                <w:szCs w:val="20"/>
              </w:rPr>
              <w:t xml:space="preserve"> Terms])) OR (HIV/AIDS[Title/Abstract])) OR (adherence[Title/Abstract]))</w:t>
            </w:r>
          </w:p>
        </w:tc>
        <w:tc>
          <w:tcPr>
            <w:tcW w:w="7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C6E436" w14:textId="77777777" w:rsidR="00E57EFB" w:rsidRPr="00070803" w:rsidRDefault="00E57EFB" w:rsidP="00124E69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803">
              <w:rPr>
                <w:rFonts w:cstheme="minorHAnsi"/>
                <w:color w:val="000000"/>
                <w:sz w:val="20"/>
                <w:szCs w:val="20"/>
              </w:rPr>
              <w:t>4521</w:t>
            </w:r>
          </w:p>
        </w:tc>
      </w:tr>
      <w:tr w:rsidR="00E57EFB" w:rsidRPr="00804788" w14:paraId="4CCB016E" w14:textId="77777777" w:rsidTr="00124E69">
        <w:trPr>
          <w:trHeight w:val="20"/>
        </w:trPr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AD01DD1" w14:textId="77777777" w:rsidR="00E57EFB" w:rsidRPr="00804788" w:rsidRDefault="00E57EFB" w:rsidP="00124E6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copus</w:t>
            </w:r>
          </w:p>
        </w:tc>
        <w:tc>
          <w:tcPr>
            <w:tcW w:w="34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2D14A69B" w14:textId="77777777" w:rsidR="00E57EFB" w:rsidRPr="00070803" w:rsidRDefault="00E57EFB" w:rsidP="00124E69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070803">
              <w:rPr>
                <w:rFonts w:cstheme="minorHAnsi"/>
                <w:color w:val="000000"/>
                <w:sz w:val="20"/>
                <w:szCs w:val="20"/>
              </w:rPr>
              <w:t xml:space="preserve">TITLE-ABS ( "human rights") OR TITLE-ABS ( "inject drugs") OR TITLE-ABS ( "structural violence") OR TITLE-ABS ( "law enforcement") OR TITLE-ABS ( Decriminalizing ) OR TITLE-ABS ( "evaluating law") OR TITLE-ABS ( syringe) OR TITLE-ABS ( "social programming") AND TITLE-ABS ( </w:t>
            </w:r>
            <w:proofErr w:type="spellStart"/>
            <w:r w:rsidRPr="00070803">
              <w:rPr>
                <w:rFonts w:cstheme="minorHAnsi"/>
                <w:color w:val="000000"/>
                <w:sz w:val="20"/>
                <w:szCs w:val="20"/>
              </w:rPr>
              <w:t>polic</w:t>
            </w:r>
            <w:proofErr w:type="spellEnd"/>
            <w:r w:rsidRPr="00070803">
              <w:rPr>
                <w:rFonts w:cstheme="minorHAnsi"/>
                <w:color w:val="000000"/>
                <w:sz w:val="20"/>
                <w:szCs w:val="20"/>
              </w:rPr>
              <w:t xml:space="preserve">* ) OR TITLE-ABS ( "Healthcare workers" ) OR TITLE-ABS ( "Sex Workers" ) OR TITLE-ABS ( </w:t>
            </w:r>
            <w:proofErr w:type="spellStart"/>
            <w:r w:rsidRPr="00070803">
              <w:rPr>
                <w:rFonts w:cstheme="minorHAnsi"/>
                <w:color w:val="000000"/>
                <w:sz w:val="20"/>
                <w:szCs w:val="20"/>
              </w:rPr>
              <w:t>pwid</w:t>
            </w:r>
            <w:proofErr w:type="spellEnd"/>
            <w:r w:rsidRPr="00070803">
              <w:rPr>
                <w:rFonts w:cstheme="minorHAnsi"/>
                <w:color w:val="000000"/>
                <w:sz w:val="20"/>
                <w:szCs w:val="20"/>
              </w:rPr>
              <w:t xml:space="preserve"> ) OR TITLE-ABS ( </w:t>
            </w:r>
            <w:proofErr w:type="spellStart"/>
            <w:r w:rsidRPr="00070803">
              <w:rPr>
                <w:rFonts w:cstheme="minorHAnsi"/>
                <w:color w:val="000000"/>
                <w:sz w:val="20"/>
                <w:szCs w:val="20"/>
              </w:rPr>
              <w:t>plhiv</w:t>
            </w:r>
            <w:proofErr w:type="spellEnd"/>
            <w:r w:rsidRPr="00070803">
              <w:rPr>
                <w:rFonts w:cstheme="minorHAnsi"/>
                <w:color w:val="000000"/>
                <w:sz w:val="20"/>
                <w:szCs w:val="20"/>
              </w:rPr>
              <w:t xml:space="preserve"> ) OR TITLE-ABS ( </w:t>
            </w:r>
            <w:proofErr w:type="spellStart"/>
            <w:r w:rsidRPr="00070803">
              <w:rPr>
                <w:rFonts w:cstheme="minorHAnsi"/>
                <w:color w:val="000000"/>
                <w:sz w:val="20"/>
                <w:szCs w:val="20"/>
              </w:rPr>
              <w:t>lgbtq</w:t>
            </w:r>
            <w:proofErr w:type="spellEnd"/>
            <w:r w:rsidRPr="00070803">
              <w:rPr>
                <w:rFonts w:cstheme="minorHAnsi"/>
                <w:color w:val="000000"/>
                <w:sz w:val="20"/>
                <w:szCs w:val="20"/>
              </w:rPr>
              <w:t xml:space="preserve"> ) OR TITLE-ABS ( youths ) OR TITLE-ABS ( adults ) AND TITLE-ABS ( </w:t>
            </w:r>
            <w:proofErr w:type="spellStart"/>
            <w:r w:rsidRPr="00070803">
              <w:rPr>
                <w:rFonts w:cstheme="minorHAnsi"/>
                <w:color w:val="000000"/>
                <w:sz w:val="20"/>
                <w:szCs w:val="20"/>
              </w:rPr>
              <w:t>preven</w:t>
            </w:r>
            <w:proofErr w:type="spellEnd"/>
            <w:r w:rsidRPr="00070803">
              <w:rPr>
                <w:rFonts w:cstheme="minorHAnsi"/>
                <w:color w:val="000000"/>
                <w:sz w:val="20"/>
                <w:szCs w:val="20"/>
              </w:rPr>
              <w:t xml:space="preserve">* ) OR TITLE-ABS ( art ) OR TITLE-ABS ( </w:t>
            </w:r>
            <w:r w:rsidRPr="00070803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"Antiretroviral treatment" ) OR TITLE-ABS ( linkage ) OR TITLE-ABS ( "HIV prevalence" ) OR TITLE-ABS ( Viral ) OR TITLE-ABS ( "HIV infection*" ) OR TITLE-ABS ( "Health Knowledge" ) OR TITLE-ABS ( </w:t>
            </w:r>
            <w:proofErr w:type="spellStart"/>
            <w:r w:rsidRPr="00070803">
              <w:rPr>
                <w:rFonts w:cstheme="minorHAnsi"/>
                <w:color w:val="000000"/>
                <w:sz w:val="20"/>
                <w:szCs w:val="20"/>
              </w:rPr>
              <w:t>hiv</w:t>
            </w:r>
            <w:proofErr w:type="spellEnd"/>
            <w:r w:rsidRPr="00070803">
              <w:rPr>
                <w:rFonts w:cstheme="minorHAnsi"/>
                <w:color w:val="000000"/>
                <w:sz w:val="20"/>
                <w:szCs w:val="20"/>
              </w:rPr>
              <w:t xml:space="preserve">/aids ) OR TITLE-ABS ( adherence ) </w:t>
            </w:r>
          </w:p>
        </w:tc>
        <w:tc>
          <w:tcPr>
            <w:tcW w:w="7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484D52" w14:textId="77777777" w:rsidR="00E57EFB" w:rsidRPr="00070803" w:rsidRDefault="00E57EFB" w:rsidP="00124E69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803">
              <w:rPr>
                <w:rFonts w:cstheme="minorHAnsi"/>
                <w:color w:val="000000"/>
                <w:sz w:val="20"/>
                <w:szCs w:val="20"/>
              </w:rPr>
              <w:lastRenderedPageBreak/>
              <w:t>4816</w:t>
            </w:r>
          </w:p>
        </w:tc>
      </w:tr>
      <w:tr w:rsidR="00E57EFB" w:rsidRPr="00804788" w14:paraId="213A1232" w14:textId="77777777" w:rsidTr="00124E69">
        <w:trPr>
          <w:trHeight w:val="20"/>
        </w:trPr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302AD1C" w14:textId="77777777" w:rsidR="00E57EFB" w:rsidRPr="00804788" w:rsidRDefault="00E57EFB" w:rsidP="00124E6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b of Science</w:t>
            </w:r>
          </w:p>
        </w:tc>
        <w:tc>
          <w:tcPr>
            <w:tcW w:w="34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38B7BDF9" w14:textId="77777777" w:rsidR="00E57EFB" w:rsidRPr="00070803" w:rsidRDefault="00E57EFB" w:rsidP="00124E69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070803">
              <w:rPr>
                <w:rFonts w:cstheme="minorHAnsi"/>
                <w:color w:val="000000"/>
                <w:sz w:val="20"/>
                <w:szCs w:val="20"/>
              </w:rPr>
              <w:t>TS=(</w:t>
            </w:r>
            <w:proofErr w:type="spellStart"/>
            <w:r w:rsidRPr="00070803">
              <w:rPr>
                <w:rFonts w:cstheme="minorHAnsi"/>
                <w:color w:val="000000"/>
                <w:sz w:val="20"/>
                <w:szCs w:val="20"/>
              </w:rPr>
              <w:t>preven</w:t>
            </w:r>
            <w:proofErr w:type="spellEnd"/>
            <w:r w:rsidRPr="00070803">
              <w:rPr>
                <w:rFonts w:cstheme="minorHAnsi"/>
                <w:color w:val="000000"/>
                <w:sz w:val="20"/>
                <w:szCs w:val="20"/>
              </w:rPr>
              <w:t xml:space="preserve">*  OR  art  OR  "Antiretroviral treatment"  OR  linkage  OR  "HIV prevalence"  OR viral  OR  "HIV infection*"  OR  </w:t>
            </w:r>
            <w:proofErr w:type="spellStart"/>
            <w:r w:rsidRPr="00070803">
              <w:rPr>
                <w:rFonts w:cstheme="minorHAnsi"/>
                <w:color w:val="000000"/>
                <w:sz w:val="20"/>
                <w:szCs w:val="20"/>
              </w:rPr>
              <w:t>hiv</w:t>
            </w:r>
            <w:proofErr w:type="spellEnd"/>
            <w:r w:rsidRPr="00070803">
              <w:rPr>
                <w:rFonts w:cstheme="minorHAnsi"/>
                <w:color w:val="000000"/>
                <w:sz w:val="20"/>
                <w:szCs w:val="20"/>
              </w:rPr>
              <w:t>/aids  OR  adherence  OR "Health Knowledge")  AND TS=(</w:t>
            </w:r>
            <w:proofErr w:type="spellStart"/>
            <w:r w:rsidRPr="00070803">
              <w:rPr>
                <w:rFonts w:cstheme="minorHAnsi"/>
                <w:color w:val="000000"/>
                <w:sz w:val="20"/>
                <w:szCs w:val="20"/>
              </w:rPr>
              <w:t>polic</w:t>
            </w:r>
            <w:proofErr w:type="spellEnd"/>
            <w:r w:rsidRPr="00070803">
              <w:rPr>
                <w:rFonts w:cstheme="minorHAnsi"/>
                <w:color w:val="000000"/>
                <w:sz w:val="20"/>
                <w:szCs w:val="20"/>
              </w:rPr>
              <w:t xml:space="preserve">*  OR  "Healthcare workers"  OR  "Sex Workers"  OR  </w:t>
            </w:r>
            <w:proofErr w:type="spellStart"/>
            <w:r w:rsidRPr="00070803">
              <w:rPr>
                <w:rFonts w:cstheme="minorHAnsi"/>
                <w:color w:val="000000"/>
                <w:sz w:val="20"/>
                <w:szCs w:val="20"/>
              </w:rPr>
              <w:t>pwid</w:t>
            </w:r>
            <w:proofErr w:type="spellEnd"/>
            <w:r w:rsidRPr="00070803">
              <w:rPr>
                <w:rFonts w:cstheme="minorHAnsi"/>
                <w:color w:val="000000"/>
                <w:sz w:val="20"/>
                <w:szCs w:val="20"/>
              </w:rPr>
              <w:t xml:space="preserve">  OR  </w:t>
            </w:r>
            <w:proofErr w:type="spellStart"/>
            <w:r w:rsidRPr="00070803">
              <w:rPr>
                <w:rFonts w:cstheme="minorHAnsi"/>
                <w:color w:val="000000"/>
                <w:sz w:val="20"/>
                <w:szCs w:val="20"/>
              </w:rPr>
              <w:t>plhiv</w:t>
            </w:r>
            <w:proofErr w:type="spellEnd"/>
            <w:r w:rsidRPr="00070803">
              <w:rPr>
                <w:rFonts w:cstheme="minorHAnsi"/>
                <w:color w:val="000000"/>
                <w:sz w:val="20"/>
                <w:szCs w:val="20"/>
              </w:rPr>
              <w:t xml:space="preserve">  OR  </w:t>
            </w:r>
            <w:proofErr w:type="spellStart"/>
            <w:r w:rsidRPr="00070803">
              <w:rPr>
                <w:rFonts w:cstheme="minorHAnsi"/>
                <w:color w:val="000000"/>
                <w:sz w:val="20"/>
                <w:szCs w:val="20"/>
              </w:rPr>
              <w:t>lgbtq</w:t>
            </w:r>
            <w:proofErr w:type="spellEnd"/>
            <w:r w:rsidRPr="00070803">
              <w:rPr>
                <w:rFonts w:cstheme="minorHAnsi"/>
                <w:color w:val="000000"/>
                <w:sz w:val="20"/>
                <w:szCs w:val="20"/>
              </w:rPr>
              <w:t xml:space="preserve">  OR  youths  OR  adults)  AND TS=("human rights"  OR "inject drugs"  OR "structural violence"  OR "law enforcement"  OR Decriminalizing  OR "evaluating law"  OR syringe  OR "social programming")</w:t>
            </w:r>
          </w:p>
        </w:tc>
        <w:tc>
          <w:tcPr>
            <w:tcW w:w="7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FFD923" w14:textId="77777777" w:rsidR="00E57EFB" w:rsidRPr="00070803" w:rsidRDefault="00E57EFB" w:rsidP="00124E69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803">
              <w:rPr>
                <w:rFonts w:cstheme="minorHAnsi"/>
                <w:color w:val="000000"/>
                <w:sz w:val="20"/>
                <w:szCs w:val="20"/>
              </w:rPr>
              <w:t>4321</w:t>
            </w:r>
          </w:p>
        </w:tc>
      </w:tr>
      <w:tr w:rsidR="00E57EFB" w:rsidRPr="00070803" w14:paraId="58242BE6" w14:textId="77777777" w:rsidTr="00124E69">
        <w:trPr>
          <w:trHeight w:val="20"/>
        </w:trPr>
        <w:tc>
          <w:tcPr>
            <w:tcW w:w="5000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D8D304" w14:textId="77777777" w:rsidR="00E57EFB" w:rsidRPr="00070803" w:rsidRDefault="00E57EFB" w:rsidP="00124E69">
            <w:pPr>
              <w:spacing w:after="0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070803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Gender equality</w:t>
            </w:r>
          </w:p>
        </w:tc>
      </w:tr>
      <w:tr w:rsidR="00E57EFB" w:rsidRPr="00804788" w14:paraId="28E7A6A5" w14:textId="77777777" w:rsidTr="00124E69">
        <w:trPr>
          <w:trHeight w:val="20"/>
        </w:trPr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EB50286" w14:textId="77777777" w:rsidR="00E57EFB" w:rsidRPr="00804788" w:rsidRDefault="00E57EFB" w:rsidP="00124E6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ubmed</w:t>
            </w:r>
            <w:proofErr w:type="spellEnd"/>
          </w:p>
        </w:tc>
        <w:tc>
          <w:tcPr>
            <w:tcW w:w="34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012EC512" w14:textId="77777777" w:rsidR="00E57EFB" w:rsidRPr="00070803" w:rsidRDefault="00E57EFB" w:rsidP="00124E69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070803">
              <w:rPr>
                <w:rFonts w:cstheme="minorHAnsi"/>
                <w:color w:val="000000"/>
                <w:sz w:val="20"/>
                <w:szCs w:val="20"/>
              </w:rPr>
              <w:t>(((Sex Workers[Title/Abstract]) OR (PWID[Title/Abstract]) OR (PLHIV[Title/Abstract]) OR (LGBTQ[Title/Abstract]) OR "male"[Title/Abstract] OR "men"[Title/Abstract] OR "female"[Title/Abstract] OR "women"[Title/Abstract])) AND ("Gender"[Title/Abstract] OR "empowerment"[Title/Abstract] OR "condom"[Title/Abstract] OR "violence"[Title/Abstract] ) AND (("HIV prevention"[Title/Abstract]) OR ("HIV incidence"[Title/Abstract]) OR (Linkage[Title/Abstract]) OR ("Viral suppression"[Title/Abstract]) OR (</w:t>
            </w:r>
            <w:proofErr w:type="spellStart"/>
            <w:r w:rsidRPr="00070803">
              <w:rPr>
                <w:rFonts w:cstheme="minorHAnsi"/>
                <w:color w:val="000000"/>
                <w:sz w:val="20"/>
                <w:szCs w:val="20"/>
              </w:rPr>
              <w:t>hiv</w:t>
            </w:r>
            <w:proofErr w:type="spellEnd"/>
            <w:r w:rsidRPr="00070803">
              <w:rPr>
                <w:rFonts w:cstheme="minorHAnsi"/>
                <w:color w:val="000000"/>
                <w:sz w:val="20"/>
                <w:szCs w:val="20"/>
              </w:rPr>
              <w:t xml:space="preserve"> infection*[</w:t>
            </w:r>
            <w:proofErr w:type="spellStart"/>
            <w:r w:rsidRPr="00070803">
              <w:rPr>
                <w:rFonts w:cstheme="minorHAnsi"/>
                <w:color w:val="000000"/>
                <w:sz w:val="20"/>
                <w:szCs w:val="20"/>
              </w:rPr>
              <w:t>MeSH</w:t>
            </w:r>
            <w:proofErr w:type="spellEnd"/>
            <w:r w:rsidRPr="00070803">
              <w:rPr>
                <w:rFonts w:cstheme="minorHAnsi"/>
                <w:color w:val="000000"/>
                <w:sz w:val="20"/>
                <w:szCs w:val="20"/>
              </w:rPr>
              <w:t xml:space="preserve"> Terms]) OR ("ART adherence"[Title/Abstract]) OR "HIV test*[Title/Abstract]")</w:t>
            </w:r>
          </w:p>
        </w:tc>
        <w:tc>
          <w:tcPr>
            <w:tcW w:w="7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4AF6B6" w14:textId="77777777" w:rsidR="00E57EFB" w:rsidRPr="00070803" w:rsidRDefault="00E57EFB" w:rsidP="00124E69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803">
              <w:rPr>
                <w:rFonts w:cstheme="minorHAnsi"/>
                <w:color w:val="000000"/>
                <w:sz w:val="20"/>
                <w:szCs w:val="20"/>
              </w:rPr>
              <w:t>12145</w:t>
            </w:r>
          </w:p>
        </w:tc>
      </w:tr>
      <w:tr w:rsidR="00E57EFB" w:rsidRPr="00804788" w14:paraId="6530C74E" w14:textId="77777777" w:rsidTr="00124E69">
        <w:trPr>
          <w:trHeight w:val="20"/>
        </w:trPr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9F0D6FD" w14:textId="77777777" w:rsidR="00E57EFB" w:rsidRPr="00804788" w:rsidRDefault="00E57EFB" w:rsidP="00124E6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copus</w:t>
            </w:r>
          </w:p>
        </w:tc>
        <w:tc>
          <w:tcPr>
            <w:tcW w:w="34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077499F4" w14:textId="77777777" w:rsidR="00E57EFB" w:rsidRPr="00070803" w:rsidRDefault="00E57EFB" w:rsidP="00124E69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070803">
              <w:rPr>
                <w:rFonts w:cstheme="minorHAnsi"/>
                <w:color w:val="000000"/>
                <w:sz w:val="20"/>
                <w:szCs w:val="20"/>
              </w:rPr>
              <w:t xml:space="preserve">TITLE-ABS ( Gender )  OR  TITLE-ABS ( empowerment )  OR  TITLE-ABS ( condom )  OR  TITLE-ABS ( violence )  AND  TITLE-ABS ( "Sex Workers" )  OR  TITLE-ABS ( </w:t>
            </w:r>
            <w:proofErr w:type="spellStart"/>
            <w:r w:rsidRPr="00070803">
              <w:rPr>
                <w:rFonts w:cstheme="minorHAnsi"/>
                <w:color w:val="000000"/>
                <w:sz w:val="20"/>
                <w:szCs w:val="20"/>
              </w:rPr>
              <w:t>pwid</w:t>
            </w:r>
            <w:proofErr w:type="spellEnd"/>
            <w:r w:rsidRPr="00070803">
              <w:rPr>
                <w:rFonts w:cstheme="minorHAnsi"/>
                <w:color w:val="000000"/>
                <w:sz w:val="20"/>
                <w:szCs w:val="20"/>
              </w:rPr>
              <w:t xml:space="preserve"> )  OR  TITLE-ABS ( </w:t>
            </w:r>
            <w:proofErr w:type="spellStart"/>
            <w:r w:rsidRPr="00070803">
              <w:rPr>
                <w:rFonts w:cstheme="minorHAnsi"/>
                <w:color w:val="000000"/>
                <w:sz w:val="20"/>
                <w:szCs w:val="20"/>
              </w:rPr>
              <w:t>plhiv</w:t>
            </w:r>
            <w:proofErr w:type="spellEnd"/>
            <w:r w:rsidRPr="00070803">
              <w:rPr>
                <w:rFonts w:cstheme="minorHAnsi"/>
                <w:color w:val="000000"/>
                <w:sz w:val="20"/>
                <w:szCs w:val="20"/>
              </w:rPr>
              <w:t xml:space="preserve"> )  OR  TITLE-ABS ( </w:t>
            </w:r>
            <w:proofErr w:type="spellStart"/>
            <w:r w:rsidRPr="00070803">
              <w:rPr>
                <w:rFonts w:cstheme="minorHAnsi"/>
                <w:color w:val="000000"/>
                <w:sz w:val="20"/>
                <w:szCs w:val="20"/>
              </w:rPr>
              <w:t>lgbtq</w:t>
            </w:r>
            <w:proofErr w:type="spellEnd"/>
            <w:r w:rsidRPr="00070803">
              <w:rPr>
                <w:rFonts w:cstheme="minorHAnsi"/>
                <w:color w:val="000000"/>
                <w:sz w:val="20"/>
                <w:szCs w:val="20"/>
              </w:rPr>
              <w:t xml:space="preserve"> )  OR  TITLE-ABS ( women )  OR  TITLE-ABS ( female ) OR  TITLE-ABS ( men ) OR TITLE-ABS ( male )   AND  TITLE-ABS ( "HIV prevention" )  OR  TITLE-ABS ( "HIV incidence" )  OR  TITLE-ABS ( Linkage )  OR  TITLE-ABS ( linkage )  OR  TITLE-ABS ( "Viral suppression" )  OR  TITLE-ABS ( "HIV infection*" )  OR  TITLE-ABS ( ART )  OR  TITLE-ABS ( adherence )  OR  TITLE-ABS ( "HIV test*" ) </w:t>
            </w:r>
          </w:p>
        </w:tc>
        <w:tc>
          <w:tcPr>
            <w:tcW w:w="7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42EAA7" w14:textId="77777777" w:rsidR="00E57EFB" w:rsidRPr="00070803" w:rsidRDefault="00E57EFB" w:rsidP="00124E69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803">
              <w:rPr>
                <w:rFonts w:cstheme="minorHAnsi"/>
                <w:color w:val="000000"/>
                <w:sz w:val="20"/>
                <w:szCs w:val="20"/>
              </w:rPr>
              <w:t>15132</w:t>
            </w:r>
          </w:p>
        </w:tc>
      </w:tr>
      <w:tr w:rsidR="00E57EFB" w:rsidRPr="00804788" w14:paraId="438E25E3" w14:textId="77777777" w:rsidTr="00124E69">
        <w:trPr>
          <w:trHeight w:val="20"/>
        </w:trPr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B5AF5D9" w14:textId="77777777" w:rsidR="00E57EFB" w:rsidRPr="00804788" w:rsidRDefault="00E57EFB" w:rsidP="00124E6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4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b of Science</w:t>
            </w:r>
          </w:p>
        </w:tc>
        <w:tc>
          <w:tcPr>
            <w:tcW w:w="34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0B9638A3" w14:textId="77777777" w:rsidR="00E57EFB" w:rsidRPr="00070803" w:rsidRDefault="00E57EFB" w:rsidP="00124E69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070803">
              <w:rPr>
                <w:rFonts w:cstheme="minorHAnsi"/>
                <w:color w:val="000000"/>
                <w:sz w:val="20"/>
                <w:szCs w:val="20"/>
              </w:rPr>
              <w:t xml:space="preserve">TS=("HIV prevention"  OR  "HIV incidence"  OR  linkage  OR  "viral suppression"  OR  "HIV infection*"  OR  ART  OR  adherence  OR "HIV test*")  AND TS=( "Sex Workers"  OR  </w:t>
            </w:r>
            <w:proofErr w:type="spellStart"/>
            <w:r w:rsidRPr="00070803">
              <w:rPr>
                <w:rFonts w:cstheme="minorHAnsi"/>
                <w:color w:val="000000"/>
                <w:sz w:val="20"/>
                <w:szCs w:val="20"/>
              </w:rPr>
              <w:t>pwid</w:t>
            </w:r>
            <w:proofErr w:type="spellEnd"/>
            <w:r w:rsidRPr="00070803">
              <w:rPr>
                <w:rFonts w:cstheme="minorHAnsi"/>
                <w:color w:val="000000"/>
                <w:sz w:val="20"/>
                <w:szCs w:val="20"/>
              </w:rPr>
              <w:t xml:space="preserve">  OR  </w:t>
            </w:r>
            <w:proofErr w:type="spellStart"/>
            <w:r w:rsidRPr="00070803">
              <w:rPr>
                <w:rFonts w:cstheme="minorHAnsi"/>
                <w:color w:val="000000"/>
                <w:sz w:val="20"/>
                <w:szCs w:val="20"/>
              </w:rPr>
              <w:t>plhiv</w:t>
            </w:r>
            <w:proofErr w:type="spellEnd"/>
            <w:r w:rsidRPr="00070803">
              <w:rPr>
                <w:rFonts w:cstheme="minorHAnsi"/>
                <w:color w:val="000000"/>
                <w:sz w:val="20"/>
                <w:szCs w:val="20"/>
              </w:rPr>
              <w:t xml:space="preserve">  OR  </w:t>
            </w:r>
            <w:proofErr w:type="spellStart"/>
            <w:r w:rsidRPr="00070803">
              <w:rPr>
                <w:rFonts w:cstheme="minorHAnsi"/>
                <w:color w:val="000000"/>
                <w:sz w:val="20"/>
                <w:szCs w:val="20"/>
              </w:rPr>
              <w:t>lgbtq</w:t>
            </w:r>
            <w:proofErr w:type="spellEnd"/>
            <w:r w:rsidRPr="00070803">
              <w:rPr>
                <w:rFonts w:cstheme="minorHAnsi"/>
                <w:color w:val="000000"/>
                <w:sz w:val="20"/>
                <w:szCs w:val="20"/>
              </w:rPr>
              <w:t xml:space="preserve">  OR  women  OR  female  OR men  OR male)  AND TS=(Gender  OR empowerment  OR condom  OR violence )</w:t>
            </w:r>
          </w:p>
        </w:tc>
        <w:tc>
          <w:tcPr>
            <w:tcW w:w="7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077E8A" w14:textId="77777777" w:rsidR="00E57EFB" w:rsidRPr="00070803" w:rsidRDefault="00E57EFB" w:rsidP="00124E69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803">
              <w:rPr>
                <w:rFonts w:cstheme="minorHAnsi"/>
                <w:color w:val="000000"/>
                <w:sz w:val="20"/>
                <w:szCs w:val="20"/>
              </w:rPr>
              <w:t>18080</w:t>
            </w:r>
          </w:p>
        </w:tc>
      </w:tr>
    </w:tbl>
    <w:p w14:paraId="3F504052" w14:textId="77777777" w:rsidR="00E57EFB" w:rsidRDefault="00E57EFB" w:rsidP="00E57EFB"/>
    <w:p w14:paraId="00DCCA4E" w14:textId="77777777" w:rsidR="003B2372" w:rsidRPr="003B2372" w:rsidRDefault="003B2372" w:rsidP="00054A30">
      <w:pPr>
        <w:rPr>
          <w:rFonts w:ascii="Times New Roman" w:hAnsi="Times New Roman"/>
        </w:rPr>
      </w:pPr>
    </w:p>
    <w:sectPr w:rsidR="003B2372" w:rsidRPr="003B2372" w:rsidSect="009814EA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F3005" w14:textId="77777777" w:rsidR="00FF2514" w:rsidRDefault="00FF2514" w:rsidP="00F072C4">
      <w:pPr>
        <w:spacing w:after="0" w:line="240" w:lineRule="auto"/>
      </w:pPr>
      <w:r>
        <w:separator/>
      </w:r>
    </w:p>
  </w:endnote>
  <w:endnote w:type="continuationSeparator" w:id="0">
    <w:p w14:paraId="7D1DB3AA" w14:textId="77777777" w:rsidR="00FF2514" w:rsidRDefault="00FF2514" w:rsidP="00F072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172806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FA23A4" w14:textId="77209C94" w:rsidR="00F072C4" w:rsidRDefault="00F072C4" w:rsidP="00C454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5932AE" w14:textId="77777777" w:rsidR="00F072C4" w:rsidRDefault="00F072C4" w:rsidP="00F072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809383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BB9FFC" w14:textId="3819AD0F" w:rsidR="00F072C4" w:rsidRDefault="00F072C4" w:rsidP="00C454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1059F43" w14:textId="77777777" w:rsidR="00F072C4" w:rsidRDefault="00F072C4" w:rsidP="00F072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18FE1" w14:textId="77777777" w:rsidR="00FF2514" w:rsidRDefault="00FF2514" w:rsidP="00F072C4">
      <w:pPr>
        <w:spacing w:after="0" w:line="240" w:lineRule="auto"/>
      </w:pPr>
      <w:r>
        <w:separator/>
      </w:r>
    </w:p>
  </w:footnote>
  <w:footnote w:type="continuationSeparator" w:id="0">
    <w:p w14:paraId="4D27496C" w14:textId="77777777" w:rsidR="00FF2514" w:rsidRDefault="00FF2514" w:rsidP="00F072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55393"/>
    <w:multiLevelType w:val="hybridMultilevel"/>
    <w:tmpl w:val="0DE8D9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DB443F"/>
    <w:multiLevelType w:val="hybridMultilevel"/>
    <w:tmpl w:val="1A94E9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1A41C1"/>
    <w:multiLevelType w:val="hybridMultilevel"/>
    <w:tmpl w:val="8982AE7C"/>
    <w:lvl w:ilvl="0" w:tplc="71044386">
      <w:start w:val="7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8F6A1B"/>
    <w:multiLevelType w:val="hybridMultilevel"/>
    <w:tmpl w:val="C90A4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C25C12"/>
    <w:multiLevelType w:val="hybridMultilevel"/>
    <w:tmpl w:val="B89CB33E"/>
    <w:lvl w:ilvl="0" w:tplc="71044386">
      <w:start w:val="7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A6B3FD9"/>
    <w:multiLevelType w:val="hybridMultilevel"/>
    <w:tmpl w:val="43E07D0E"/>
    <w:lvl w:ilvl="0" w:tplc="71044386">
      <w:start w:val="7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7BB57F3"/>
    <w:multiLevelType w:val="hybridMultilevel"/>
    <w:tmpl w:val="7CC89D74"/>
    <w:lvl w:ilvl="0" w:tplc="71044386">
      <w:start w:val="7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85E6B56"/>
    <w:multiLevelType w:val="multilevel"/>
    <w:tmpl w:val="3196A6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286B5196"/>
    <w:multiLevelType w:val="hybridMultilevel"/>
    <w:tmpl w:val="812E33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4345E1"/>
    <w:multiLevelType w:val="hybridMultilevel"/>
    <w:tmpl w:val="3828D658"/>
    <w:lvl w:ilvl="0" w:tplc="71044386">
      <w:start w:val="7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294EE8"/>
    <w:multiLevelType w:val="hybridMultilevel"/>
    <w:tmpl w:val="AF76F04E"/>
    <w:lvl w:ilvl="0" w:tplc="71044386">
      <w:start w:val="7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BF3C26"/>
    <w:multiLevelType w:val="hybridMultilevel"/>
    <w:tmpl w:val="90DCE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AD5AB6"/>
    <w:multiLevelType w:val="hybridMultilevel"/>
    <w:tmpl w:val="9A6838AE"/>
    <w:lvl w:ilvl="0" w:tplc="71044386">
      <w:start w:val="7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855462"/>
    <w:multiLevelType w:val="hybridMultilevel"/>
    <w:tmpl w:val="DA52F59C"/>
    <w:lvl w:ilvl="0" w:tplc="71044386">
      <w:start w:val="7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60A2105"/>
    <w:multiLevelType w:val="hybridMultilevel"/>
    <w:tmpl w:val="08B2E0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A03BD9"/>
    <w:multiLevelType w:val="hybridMultilevel"/>
    <w:tmpl w:val="65504736"/>
    <w:lvl w:ilvl="0" w:tplc="71044386">
      <w:start w:val="7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A84674"/>
    <w:multiLevelType w:val="hybridMultilevel"/>
    <w:tmpl w:val="483A6610"/>
    <w:lvl w:ilvl="0" w:tplc="0409000F">
      <w:start w:val="1"/>
      <w:numFmt w:val="decimal"/>
      <w:lvlText w:val="%1."/>
      <w:lvlJc w:val="left"/>
      <w:pPr>
        <w:ind w:left="-1080" w:hanging="360"/>
      </w:pPr>
    </w:lvl>
    <w:lvl w:ilvl="1" w:tplc="04090019" w:tentative="1">
      <w:start w:val="1"/>
      <w:numFmt w:val="lowerLetter"/>
      <w:lvlText w:val="%2."/>
      <w:lvlJc w:val="left"/>
      <w:pPr>
        <w:ind w:left="-360" w:hanging="360"/>
      </w:pPr>
    </w:lvl>
    <w:lvl w:ilvl="2" w:tplc="0409001B" w:tentative="1">
      <w:start w:val="1"/>
      <w:numFmt w:val="lowerRoman"/>
      <w:lvlText w:val="%3."/>
      <w:lvlJc w:val="right"/>
      <w:pPr>
        <w:ind w:left="360" w:hanging="180"/>
      </w:pPr>
    </w:lvl>
    <w:lvl w:ilvl="3" w:tplc="0409000F" w:tentative="1">
      <w:start w:val="1"/>
      <w:numFmt w:val="decimal"/>
      <w:lvlText w:val="%4."/>
      <w:lvlJc w:val="left"/>
      <w:pPr>
        <w:ind w:left="1080" w:hanging="360"/>
      </w:pPr>
    </w:lvl>
    <w:lvl w:ilvl="4" w:tplc="04090019" w:tentative="1">
      <w:start w:val="1"/>
      <w:numFmt w:val="lowerLetter"/>
      <w:lvlText w:val="%5."/>
      <w:lvlJc w:val="left"/>
      <w:pPr>
        <w:ind w:left="1800" w:hanging="360"/>
      </w:pPr>
    </w:lvl>
    <w:lvl w:ilvl="5" w:tplc="0409001B" w:tentative="1">
      <w:start w:val="1"/>
      <w:numFmt w:val="lowerRoman"/>
      <w:lvlText w:val="%6."/>
      <w:lvlJc w:val="right"/>
      <w:pPr>
        <w:ind w:left="2520" w:hanging="180"/>
      </w:pPr>
    </w:lvl>
    <w:lvl w:ilvl="6" w:tplc="0409000F" w:tentative="1">
      <w:start w:val="1"/>
      <w:numFmt w:val="decimal"/>
      <w:lvlText w:val="%7."/>
      <w:lvlJc w:val="left"/>
      <w:pPr>
        <w:ind w:left="3240" w:hanging="360"/>
      </w:pPr>
    </w:lvl>
    <w:lvl w:ilvl="7" w:tplc="04090019" w:tentative="1">
      <w:start w:val="1"/>
      <w:numFmt w:val="lowerLetter"/>
      <w:lvlText w:val="%8."/>
      <w:lvlJc w:val="left"/>
      <w:pPr>
        <w:ind w:left="3960" w:hanging="360"/>
      </w:pPr>
    </w:lvl>
    <w:lvl w:ilvl="8" w:tplc="0409001B" w:tentative="1">
      <w:start w:val="1"/>
      <w:numFmt w:val="lowerRoman"/>
      <w:lvlText w:val="%9."/>
      <w:lvlJc w:val="right"/>
      <w:pPr>
        <w:ind w:left="4680" w:hanging="180"/>
      </w:pPr>
    </w:lvl>
  </w:abstractNum>
  <w:abstractNum w:abstractNumId="17" w15:restartNumberingAfterBreak="0">
    <w:nsid w:val="54852B4C"/>
    <w:multiLevelType w:val="hybridMultilevel"/>
    <w:tmpl w:val="58D8A926"/>
    <w:lvl w:ilvl="0" w:tplc="71044386">
      <w:start w:val="7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8160BBE"/>
    <w:multiLevelType w:val="hybridMultilevel"/>
    <w:tmpl w:val="F36C2940"/>
    <w:lvl w:ilvl="0" w:tplc="71044386">
      <w:start w:val="7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90C6C28"/>
    <w:multiLevelType w:val="hybridMultilevel"/>
    <w:tmpl w:val="182821F8"/>
    <w:lvl w:ilvl="0" w:tplc="71044386">
      <w:start w:val="7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CCA020A"/>
    <w:multiLevelType w:val="hybridMultilevel"/>
    <w:tmpl w:val="CEAAC462"/>
    <w:lvl w:ilvl="0" w:tplc="71044386">
      <w:start w:val="7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D362B9A"/>
    <w:multiLevelType w:val="hybridMultilevel"/>
    <w:tmpl w:val="C6BCC09C"/>
    <w:lvl w:ilvl="0" w:tplc="71044386">
      <w:start w:val="7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2854D08"/>
    <w:multiLevelType w:val="hybridMultilevel"/>
    <w:tmpl w:val="EA5EB348"/>
    <w:lvl w:ilvl="0" w:tplc="71044386">
      <w:start w:val="7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2F74D44"/>
    <w:multiLevelType w:val="hybridMultilevel"/>
    <w:tmpl w:val="BA9437CA"/>
    <w:lvl w:ilvl="0" w:tplc="71044386">
      <w:start w:val="7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6236E44"/>
    <w:multiLevelType w:val="hybridMultilevel"/>
    <w:tmpl w:val="C5E09E26"/>
    <w:lvl w:ilvl="0" w:tplc="71044386">
      <w:start w:val="7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D767D7D"/>
    <w:multiLevelType w:val="hybridMultilevel"/>
    <w:tmpl w:val="F062AA2C"/>
    <w:lvl w:ilvl="0" w:tplc="71044386">
      <w:start w:val="7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11"/>
  </w:num>
  <w:num w:numId="4">
    <w:abstractNumId w:val="0"/>
  </w:num>
  <w:num w:numId="5">
    <w:abstractNumId w:val="7"/>
  </w:num>
  <w:num w:numId="6">
    <w:abstractNumId w:val="1"/>
  </w:num>
  <w:num w:numId="7">
    <w:abstractNumId w:val="16"/>
  </w:num>
  <w:num w:numId="8">
    <w:abstractNumId w:val="15"/>
  </w:num>
  <w:num w:numId="9">
    <w:abstractNumId w:val="2"/>
  </w:num>
  <w:num w:numId="10">
    <w:abstractNumId w:val="9"/>
  </w:num>
  <w:num w:numId="11">
    <w:abstractNumId w:val="12"/>
  </w:num>
  <w:num w:numId="12">
    <w:abstractNumId w:val="10"/>
  </w:num>
  <w:num w:numId="13">
    <w:abstractNumId w:val="13"/>
  </w:num>
  <w:num w:numId="14">
    <w:abstractNumId w:val="25"/>
  </w:num>
  <w:num w:numId="15">
    <w:abstractNumId w:val="24"/>
  </w:num>
  <w:num w:numId="16">
    <w:abstractNumId w:val="4"/>
  </w:num>
  <w:num w:numId="17">
    <w:abstractNumId w:val="19"/>
  </w:num>
  <w:num w:numId="18">
    <w:abstractNumId w:val="6"/>
  </w:num>
  <w:num w:numId="19">
    <w:abstractNumId w:val="23"/>
  </w:num>
  <w:num w:numId="20">
    <w:abstractNumId w:val="21"/>
  </w:num>
  <w:num w:numId="21">
    <w:abstractNumId w:val="17"/>
  </w:num>
  <w:num w:numId="22">
    <w:abstractNumId w:val="18"/>
  </w:num>
  <w:num w:numId="23">
    <w:abstractNumId w:val="22"/>
  </w:num>
  <w:num w:numId="24">
    <w:abstractNumId w:val="5"/>
  </w:num>
  <w:num w:numId="25">
    <w:abstractNumId w:val="20"/>
  </w:num>
  <w:num w:numId="2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51FE"/>
    <w:rsid w:val="000003E5"/>
    <w:rsid w:val="000035B1"/>
    <w:rsid w:val="0001147B"/>
    <w:rsid w:val="00021E49"/>
    <w:rsid w:val="000512F7"/>
    <w:rsid w:val="00054A30"/>
    <w:rsid w:val="00071E6E"/>
    <w:rsid w:val="000727E0"/>
    <w:rsid w:val="000808E9"/>
    <w:rsid w:val="00087C76"/>
    <w:rsid w:val="000907C9"/>
    <w:rsid w:val="000909EB"/>
    <w:rsid w:val="00091363"/>
    <w:rsid w:val="00097B00"/>
    <w:rsid w:val="000A175B"/>
    <w:rsid w:val="000A2F38"/>
    <w:rsid w:val="000B0C6E"/>
    <w:rsid w:val="000D746C"/>
    <w:rsid w:val="000E54D2"/>
    <w:rsid w:val="00101D71"/>
    <w:rsid w:val="001022F7"/>
    <w:rsid w:val="0010358B"/>
    <w:rsid w:val="001058B0"/>
    <w:rsid w:val="00113BA3"/>
    <w:rsid w:val="00120496"/>
    <w:rsid w:val="00123609"/>
    <w:rsid w:val="001246E2"/>
    <w:rsid w:val="00124E69"/>
    <w:rsid w:val="00140F75"/>
    <w:rsid w:val="001449C6"/>
    <w:rsid w:val="0014526F"/>
    <w:rsid w:val="00146DF8"/>
    <w:rsid w:val="00153D46"/>
    <w:rsid w:val="00163CFD"/>
    <w:rsid w:val="001748AD"/>
    <w:rsid w:val="00177ECF"/>
    <w:rsid w:val="0018255D"/>
    <w:rsid w:val="001947B6"/>
    <w:rsid w:val="001A1221"/>
    <w:rsid w:val="001A2F7E"/>
    <w:rsid w:val="001A309C"/>
    <w:rsid w:val="001A32A1"/>
    <w:rsid w:val="001F2756"/>
    <w:rsid w:val="001F3784"/>
    <w:rsid w:val="001F50F5"/>
    <w:rsid w:val="001F6078"/>
    <w:rsid w:val="00215F27"/>
    <w:rsid w:val="002247E2"/>
    <w:rsid w:val="002321D9"/>
    <w:rsid w:val="00232D93"/>
    <w:rsid w:val="00233069"/>
    <w:rsid w:val="00234CBE"/>
    <w:rsid w:val="00237E35"/>
    <w:rsid w:val="00241830"/>
    <w:rsid w:val="002719DF"/>
    <w:rsid w:val="00276747"/>
    <w:rsid w:val="00284FDE"/>
    <w:rsid w:val="002B282A"/>
    <w:rsid w:val="002C209E"/>
    <w:rsid w:val="002C362C"/>
    <w:rsid w:val="002C36E5"/>
    <w:rsid w:val="002F1D92"/>
    <w:rsid w:val="002F41CE"/>
    <w:rsid w:val="002F602D"/>
    <w:rsid w:val="003134FC"/>
    <w:rsid w:val="003206FB"/>
    <w:rsid w:val="00334244"/>
    <w:rsid w:val="00344D8C"/>
    <w:rsid w:val="0038199D"/>
    <w:rsid w:val="0039331F"/>
    <w:rsid w:val="003B2372"/>
    <w:rsid w:val="003B30A8"/>
    <w:rsid w:val="003B69DF"/>
    <w:rsid w:val="003C3D3C"/>
    <w:rsid w:val="003D3E45"/>
    <w:rsid w:val="003E7004"/>
    <w:rsid w:val="004024CA"/>
    <w:rsid w:val="004603D0"/>
    <w:rsid w:val="0046391B"/>
    <w:rsid w:val="004679CB"/>
    <w:rsid w:val="00481FC9"/>
    <w:rsid w:val="00486C9D"/>
    <w:rsid w:val="004875BC"/>
    <w:rsid w:val="004933FA"/>
    <w:rsid w:val="004B55C0"/>
    <w:rsid w:val="004D1821"/>
    <w:rsid w:val="004D29F0"/>
    <w:rsid w:val="004F399E"/>
    <w:rsid w:val="0050016D"/>
    <w:rsid w:val="005016F5"/>
    <w:rsid w:val="00503A2A"/>
    <w:rsid w:val="00512A68"/>
    <w:rsid w:val="00512F18"/>
    <w:rsid w:val="00527643"/>
    <w:rsid w:val="00527D3C"/>
    <w:rsid w:val="00536659"/>
    <w:rsid w:val="00543863"/>
    <w:rsid w:val="00555282"/>
    <w:rsid w:val="00562DED"/>
    <w:rsid w:val="00576B8C"/>
    <w:rsid w:val="005A1F22"/>
    <w:rsid w:val="005A2E0C"/>
    <w:rsid w:val="005A6957"/>
    <w:rsid w:val="005B2B8A"/>
    <w:rsid w:val="005B2EFB"/>
    <w:rsid w:val="005C6B7A"/>
    <w:rsid w:val="005D5740"/>
    <w:rsid w:val="005D7B6B"/>
    <w:rsid w:val="005E53E4"/>
    <w:rsid w:val="005F6239"/>
    <w:rsid w:val="005F7698"/>
    <w:rsid w:val="00600C9C"/>
    <w:rsid w:val="00625D21"/>
    <w:rsid w:val="00635F04"/>
    <w:rsid w:val="006502E7"/>
    <w:rsid w:val="00651A60"/>
    <w:rsid w:val="00656B4A"/>
    <w:rsid w:val="00665363"/>
    <w:rsid w:val="006701CC"/>
    <w:rsid w:val="00673A90"/>
    <w:rsid w:val="00674256"/>
    <w:rsid w:val="00675A1E"/>
    <w:rsid w:val="00680C65"/>
    <w:rsid w:val="00686E2A"/>
    <w:rsid w:val="0069248A"/>
    <w:rsid w:val="00693F52"/>
    <w:rsid w:val="006A372F"/>
    <w:rsid w:val="006B2C1D"/>
    <w:rsid w:val="006C00B3"/>
    <w:rsid w:val="006D7AD5"/>
    <w:rsid w:val="006E53AA"/>
    <w:rsid w:val="006F139B"/>
    <w:rsid w:val="007025CA"/>
    <w:rsid w:val="007037EA"/>
    <w:rsid w:val="00710256"/>
    <w:rsid w:val="00712084"/>
    <w:rsid w:val="00712304"/>
    <w:rsid w:val="00722C98"/>
    <w:rsid w:val="007266A8"/>
    <w:rsid w:val="00727068"/>
    <w:rsid w:val="007315EF"/>
    <w:rsid w:val="00732571"/>
    <w:rsid w:val="0073288C"/>
    <w:rsid w:val="00761001"/>
    <w:rsid w:val="007622D2"/>
    <w:rsid w:val="00770CEC"/>
    <w:rsid w:val="00773008"/>
    <w:rsid w:val="00774F7A"/>
    <w:rsid w:val="00796358"/>
    <w:rsid w:val="007B4138"/>
    <w:rsid w:val="007B4C92"/>
    <w:rsid w:val="007C2E42"/>
    <w:rsid w:val="007D5D24"/>
    <w:rsid w:val="007E03EE"/>
    <w:rsid w:val="007E6FA4"/>
    <w:rsid w:val="007F0125"/>
    <w:rsid w:val="007F64D9"/>
    <w:rsid w:val="00820FBC"/>
    <w:rsid w:val="00826A9A"/>
    <w:rsid w:val="00830B02"/>
    <w:rsid w:val="00835094"/>
    <w:rsid w:val="00855B04"/>
    <w:rsid w:val="00863F9D"/>
    <w:rsid w:val="00865657"/>
    <w:rsid w:val="008A5915"/>
    <w:rsid w:val="008B1861"/>
    <w:rsid w:val="008B7317"/>
    <w:rsid w:val="008C1E48"/>
    <w:rsid w:val="008C555A"/>
    <w:rsid w:val="008C6DAD"/>
    <w:rsid w:val="008E2DB9"/>
    <w:rsid w:val="008E55B9"/>
    <w:rsid w:val="008F0EC7"/>
    <w:rsid w:val="009072FE"/>
    <w:rsid w:val="00910506"/>
    <w:rsid w:val="009152E3"/>
    <w:rsid w:val="009334DE"/>
    <w:rsid w:val="00937468"/>
    <w:rsid w:val="009562EA"/>
    <w:rsid w:val="00956D8F"/>
    <w:rsid w:val="0096429C"/>
    <w:rsid w:val="00971467"/>
    <w:rsid w:val="009814EA"/>
    <w:rsid w:val="00982BDA"/>
    <w:rsid w:val="009970AB"/>
    <w:rsid w:val="009A530E"/>
    <w:rsid w:val="009A536F"/>
    <w:rsid w:val="009A5514"/>
    <w:rsid w:val="009B484F"/>
    <w:rsid w:val="009B689C"/>
    <w:rsid w:val="009C0232"/>
    <w:rsid w:val="009C23E7"/>
    <w:rsid w:val="009F3735"/>
    <w:rsid w:val="009F3A44"/>
    <w:rsid w:val="00A07EAA"/>
    <w:rsid w:val="00A11329"/>
    <w:rsid w:val="00A12A53"/>
    <w:rsid w:val="00A15847"/>
    <w:rsid w:val="00A22371"/>
    <w:rsid w:val="00A275A6"/>
    <w:rsid w:val="00A34B41"/>
    <w:rsid w:val="00A60EC7"/>
    <w:rsid w:val="00A86BCB"/>
    <w:rsid w:val="00A95C06"/>
    <w:rsid w:val="00AA664A"/>
    <w:rsid w:val="00AB64E8"/>
    <w:rsid w:val="00AC1EE1"/>
    <w:rsid w:val="00AD569F"/>
    <w:rsid w:val="00AD6B36"/>
    <w:rsid w:val="00AE3F10"/>
    <w:rsid w:val="00AF31A3"/>
    <w:rsid w:val="00AF43F0"/>
    <w:rsid w:val="00B0333E"/>
    <w:rsid w:val="00B05B73"/>
    <w:rsid w:val="00B07B46"/>
    <w:rsid w:val="00B1558A"/>
    <w:rsid w:val="00B226FB"/>
    <w:rsid w:val="00B34C24"/>
    <w:rsid w:val="00B41880"/>
    <w:rsid w:val="00B4635E"/>
    <w:rsid w:val="00B46DA1"/>
    <w:rsid w:val="00B562C3"/>
    <w:rsid w:val="00B61048"/>
    <w:rsid w:val="00B719C6"/>
    <w:rsid w:val="00B81463"/>
    <w:rsid w:val="00B87D89"/>
    <w:rsid w:val="00B94B32"/>
    <w:rsid w:val="00B94C13"/>
    <w:rsid w:val="00B97CF5"/>
    <w:rsid w:val="00BA65AC"/>
    <w:rsid w:val="00BC0D01"/>
    <w:rsid w:val="00BE06C1"/>
    <w:rsid w:val="00C01317"/>
    <w:rsid w:val="00C10725"/>
    <w:rsid w:val="00C261D3"/>
    <w:rsid w:val="00C272ED"/>
    <w:rsid w:val="00C31820"/>
    <w:rsid w:val="00C32259"/>
    <w:rsid w:val="00C341BA"/>
    <w:rsid w:val="00C61385"/>
    <w:rsid w:val="00C619E5"/>
    <w:rsid w:val="00C73FD3"/>
    <w:rsid w:val="00C77C60"/>
    <w:rsid w:val="00C85974"/>
    <w:rsid w:val="00CA1A1C"/>
    <w:rsid w:val="00CB3F56"/>
    <w:rsid w:val="00CB45C0"/>
    <w:rsid w:val="00CD224D"/>
    <w:rsid w:val="00CD37C3"/>
    <w:rsid w:val="00CD69F4"/>
    <w:rsid w:val="00CE2E12"/>
    <w:rsid w:val="00CE39A2"/>
    <w:rsid w:val="00CE76B3"/>
    <w:rsid w:val="00D0361F"/>
    <w:rsid w:val="00D067F0"/>
    <w:rsid w:val="00D24B89"/>
    <w:rsid w:val="00D34900"/>
    <w:rsid w:val="00D5388A"/>
    <w:rsid w:val="00D911BD"/>
    <w:rsid w:val="00D92F94"/>
    <w:rsid w:val="00DB4BB2"/>
    <w:rsid w:val="00DC4E1D"/>
    <w:rsid w:val="00DD1DEE"/>
    <w:rsid w:val="00DD7BFC"/>
    <w:rsid w:val="00E02948"/>
    <w:rsid w:val="00E14C52"/>
    <w:rsid w:val="00E15E09"/>
    <w:rsid w:val="00E325AD"/>
    <w:rsid w:val="00E341BD"/>
    <w:rsid w:val="00E46DF5"/>
    <w:rsid w:val="00E565F5"/>
    <w:rsid w:val="00E57EFB"/>
    <w:rsid w:val="00E679FD"/>
    <w:rsid w:val="00E731FA"/>
    <w:rsid w:val="00E951FE"/>
    <w:rsid w:val="00EB591A"/>
    <w:rsid w:val="00EC6DE2"/>
    <w:rsid w:val="00ED488D"/>
    <w:rsid w:val="00EE0455"/>
    <w:rsid w:val="00F072C4"/>
    <w:rsid w:val="00F154DC"/>
    <w:rsid w:val="00F254BE"/>
    <w:rsid w:val="00F35891"/>
    <w:rsid w:val="00F470F0"/>
    <w:rsid w:val="00F503D7"/>
    <w:rsid w:val="00F51799"/>
    <w:rsid w:val="00F65924"/>
    <w:rsid w:val="00F72AF5"/>
    <w:rsid w:val="00F74423"/>
    <w:rsid w:val="00F84E5F"/>
    <w:rsid w:val="00F90CD3"/>
    <w:rsid w:val="00FE4299"/>
    <w:rsid w:val="00FF2514"/>
    <w:rsid w:val="00FF4732"/>
    <w:rsid w:val="00FF5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C260C"/>
  <w15:chartTrackingRefBased/>
  <w15:docId w15:val="{C43428C9-110F-B947-A032-37DFEC94A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35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51F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1F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51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51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51FE"/>
    <w:rPr>
      <w:sz w:val="20"/>
      <w:szCs w:val="20"/>
    </w:rPr>
  </w:style>
  <w:style w:type="table" w:styleId="TableGrid">
    <w:name w:val="Table Grid"/>
    <w:basedOn w:val="TableNormal"/>
    <w:uiPriority w:val="39"/>
    <w:rsid w:val="00E951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F0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A175B"/>
    <w:pPr>
      <w:ind w:left="720"/>
      <w:contextualSpacing/>
    </w:pPr>
  </w:style>
  <w:style w:type="paragraph" w:styleId="Revision">
    <w:name w:val="Revision"/>
    <w:hidden/>
    <w:uiPriority w:val="99"/>
    <w:semiHidden/>
    <w:rsid w:val="00656B4A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B4A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B4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94C1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3609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unhideWhenUsed/>
    <w:rsid w:val="0001147B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1147B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01147B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1147B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D34900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F072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72C4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F072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1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4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4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0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1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9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1F7096-B900-4FB1-B791-4798E18C3B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2</Words>
  <Characters>463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tangl</dc:creator>
  <cp:keywords/>
  <dc:description/>
  <cp:lastModifiedBy>Anne Stangl</cp:lastModifiedBy>
  <cp:revision>2</cp:revision>
  <dcterms:created xsi:type="dcterms:W3CDTF">2022-01-21T21:17:00Z</dcterms:created>
  <dcterms:modified xsi:type="dcterms:W3CDTF">2022-01-21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ids</vt:lpwstr>
  </property>
  <property fmtid="{D5CDD505-2E9C-101B-9397-08002B2CF9AE}" pid="3" name="Mendeley Recent Style Name 0_1">
    <vt:lpwstr>AIDS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a1ef8a1-7f85-33c9-81d9-7afb7bd008cb</vt:lpwstr>
  </property>
  <property fmtid="{D5CDD505-2E9C-101B-9397-08002B2CF9AE}" pid="24" name="Mendeley Citation Style_1">
    <vt:lpwstr>http://www.zotero.org/styles/vancouver</vt:lpwstr>
  </property>
</Properties>
</file>